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6"/>
        <w:gridCol w:w="648"/>
        <w:gridCol w:w="648"/>
        <w:gridCol w:w="1344"/>
        <w:gridCol w:w="975"/>
        <w:gridCol w:w="787"/>
        <w:gridCol w:w="731"/>
        <w:gridCol w:w="1056"/>
        <w:gridCol w:w="851"/>
        <w:gridCol w:w="1086"/>
      </w:tblGrid>
      <w:tr w:rsidR="00605260" w:rsidRPr="00D83A00" w14:paraId="615C863A" w14:textId="77777777" w:rsidTr="00BB3DC8">
        <w:tc>
          <w:tcPr>
            <w:tcW w:w="936" w:type="dxa"/>
          </w:tcPr>
          <w:p w14:paraId="391A077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83A00">
              <w:rPr>
                <w:rFonts w:ascii="Arial" w:hAnsi="Arial" w:cs="Arial"/>
                <w:b/>
                <w:sz w:val="18"/>
                <w:szCs w:val="18"/>
              </w:rPr>
              <w:t xml:space="preserve">Patient </w:t>
            </w:r>
          </w:p>
        </w:tc>
        <w:tc>
          <w:tcPr>
            <w:tcW w:w="648" w:type="dxa"/>
          </w:tcPr>
          <w:p w14:paraId="369C69C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83A00">
              <w:rPr>
                <w:rFonts w:ascii="Arial" w:hAnsi="Arial" w:cs="Arial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648" w:type="dxa"/>
          </w:tcPr>
          <w:p w14:paraId="29927DB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83A00">
              <w:rPr>
                <w:rFonts w:ascii="Arial" w:hAnsi="Arial" w:cs="Arial"/>
                <w:b/>
                <w:sz w:val="18"/>
                <w:szCs w:val="18"/>
              </w:rPr>
              <w:t xml:space="preserve">Sex </w:t>
            </w:r>
          </w:p>
        </w:tc>
        <w:tc>
          <w:tcPr>
            <w:tcW w:w="1344" w:type="dxa"/>
          </w:tcPr>
          <w:p w14:paraId="73EE86F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83A00">
              <w:rPr>
                <w:rFonts w:ascii="Arial" w:hAnsi="Arial" w:cs="Arial"/>
                <w:b/>
                <w:sz w:val="18"/>
                <w:szCs w:val="18"/>
              </w:rPr>
              <w:t xml:space="preserve">TM </w:t>
            </w:r>
          </w:p>
        </w:tc>
        <w:tc>
          <w:tcPr>
            <w:tcW w:w="975" w:type="dxa"/>
          </w:tcPr>
          <w:p w14:paraId="20BC7A4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83A00">
              <w:rPr>
                <w:rFonts w:ascii="Arial" w:hAnsi="Arial" w:cs="Arial"/>
                <w:b/>
                <w:sz w:val="18"/>
                <w:szCs w:val="18"/>
              </w:rPr>
              <w:t>iGCS (iGMS)</w:t>
            </w:r>
          </w:p>
        </w:tc>
        <w:tc>
          <w:tcPr>
            <w:tcW w:w="787" w:type="dxa"/>
          </w:tcPr>
          <w:p w14:paraId="79AB2F9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83A00">
              <w:rPr>
                <w:rFonts w:ascii="Arial" w:hAnsi="Arial" w:cs="Arial"/>
                <w:b/>
                <w:sz w:val="18"/>
                <w:szCs w:val="18"/>
              </w:rPr>
              <w:t>NWT</w:t>
            </w:r>
          </w:p>
        </w:tc>
        <w:tc>
          <w:tcPr>
            <w:tcW w:w="731" w:type="dxa"/>
          </w:tcPr>
          <w:p w14:paraId="374D5FC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83A00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1056" w:type="dxa"/>
          </w:tcPr>
          <w:p w14:paraId="2E5FA6C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83A00">
              <w:rPr>
                <w:rFonts w:ascii="Arial" w:hAnsi="Arial" w:cs="Arial"/>
                <w:b/>
                <w:sz w:val="18"/>
                <w:szCs w:val="18"/>
              </w:rPr>
              <w:t xml:space="preserve">Survival </w:t>
            </w:r>
          </w:p>
        </w:tc>
        <w:tc>
          <w:tcPr>
            <w:tcW w:w="851" w:type="dxa"/>
          </w:tcPr>
          <w:p w14:paraId="268D686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83A00">
              <w:rPr>
                <w:rFonts w:ascii="Arial" w:hAnsi="Arial" w:cs="Arial"/>
                <w:b/>
                <w:sz w:val="18"/>
                <w:szCs w:val="18"/>
              </w:rPr>
              <w:t>GCS (GMS) aDP</w:t>
            </w:r>
          </w:p>
        </w:tc>
        <w:tc>
          <w:tcPr>
            <w:tcW w:w="1086" w:type="dxa"/>
          </w:tcPr>
          <w:p w14:paraId="19EAD79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83A00">
              <w:rPr>
                <w:rFonts w:ascii="Arial" w:hAnsi="Arial" w:cs="Arial"/>
                <w:b/>
                <w:sz w:val="18"/>
                <w:szCs w:val="18"/>
              </w:rPr>
              <w:t>ICP/EVD</w:t>
            </w:r>
          </w:p>
        </w:tc>
      </w:tr>
      <w:tr w:rsidR="00605260" w:rsidRPr="00D83A00" w14:paraId="6C1F47D0" w14:textId="77777777" w:rsidTr="00BB3DC8">
        <w:tc>
          <w:tcPr>
            <w:tcW w:w="936" w:type="dxa"/>
          </w:tcPr>
          <w:p w14:paraId="359653E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48" w:type="dxa"/>
          </w:tcPr>
          <w:p w14:paraId="631CE5C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4 y</w:t>
            </w:r>
          </w:p>
        </w:tc>
        <w:tc>
          <w:tcPr>
            <w:tcW w:w="648" w:type="dxa"/>
          </w:tcPr>
          <w:p w14:paraId="66A7297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35EE292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0CAD60C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5 (3)</w:t>
            </w:r>
          </w:p>
        </w:tc>
        <w:tc>
          <w:tcPr>
            <w:tcW w:w="787" w:type="dxa"/>
          </w:tcPr>
          <w:p w14:paraId="7265D70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47F71E9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056" w:type="dxa"/>
          </w:tcPr>
          <w:p w14:paraId="6E5DEBE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4302E0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0 (4)</w:t>
            </w:r>
          </w:p>
        </w:tc>
        <w:tc>
          <w:tcPr>
            <w:tcW w:w="1086" w:type="dxa"/>
          </w:tcPr>
          <w:p w14:paraId="67636B7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59818FEF" w14:textId="77777777" w:rsidTr="00BB3DC8">
        <w:tc>
          <w:tcPr>
            <w:tcW w:w="936" w:type="dxa"/>
          </w:tcPr>
          <w:p w14:paraId="0712F99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8" w:type="dxa"/>
          </w:tcPr>
          <w:p w14:paraId="7DFECA0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2 y</w:t>
            </w:r>
          </w:p>
        </w:tc>
        <w:tc>
          <w:tcPr>
            <w:tcW w:w="648" w:type="dxa"/>
          </w:tcPr>
          <w:p w14:paraId="3299987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497B7F0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975" w:type="dxa"/>
          </w:tcPr>
          <w:p w14:paraId="21C4E8F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5 (3)</w:t>
            </w:r>
          </w:p>
        </w:tc>
        <w:tc>
          <w:tcPr>
            <w:tcW w:w="787" w:type="dxa"/>
          </w:tcPr>
          <w:p w14:paraId="1A291E4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367B2A2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056" w:type="dxa"/>
          </w:tcPr>
          <w:p w14:paraId="2E0D52B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502B1EE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2 (6)</w:t>
            </w:r>
          </w:p>
        </w:tc>
        <w:tc>
          <w:tcPr>
            <w:tcW w:w="1086" w:type="dxa"/>
          </w:tcPr>
          <w:p w14:paraId="214E723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1CB66975" w14:textId="77777777" w:rsidTr="00BB3DC8">
        <w:tc>
          <w:tcPr>
            <w:tcW w:w="936" w:type="dxa"/>
          </w:tcPr>
          <w:p w14:paraId="5A7BB4B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48" w:type="dxa"/>
          </w:tcPr>
          <w:p w14:paraId="56D1AC9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2 y</w:t>
            </w:r>
          </w:p>
        </w:tc>
        <w:tc>
          <w:tcPr>
            <w:tcW w:w="648" w:type="dxa"/>
          </w:tcPr>
          <w:p w14:paraId="44D73FA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10B29E6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975" w:type="dxa"/>
          </w:tcPr>
          <w:p w14:paraId="2F728A2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787" w:type="dxa"/>
          </w:tcPr>
          <w:p w14:paraId="582A429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6848BD6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056" w:type="dxa"/>
          </w:tcPr>
          <w:p w14:paraId="49979EA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58AED61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4657431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1F676C7D" w14:textId="77777777" w:rsidTr="00BB3DC8">
        <w:tc>
          <w:tcPr>
            <w:tcW w:w="936" w:type="dxa"/>
          </w:tcPr>
          <w:p w14:paraId="1CF870A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48" w:type="dxa"/>
          </w:tcPr>
          <w:p w14:paraId="020613D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8 y</w:t>
            </w:r>
          </w:p>
        </w:tc>
        <w:tc>
          <w:tcPr>
            <w:tcW w:w="648" w:type="dxa"/>
          </w:tcPr>
          <w:p w14:paraId="3E33741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56F9B2E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445063B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787" w:type="dxa"/>
          </w:tcPr>
          <w:p w14:paraId="5B0F291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6FA94D7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056" w:type="dxa"/>
          </w:tcPr>
          <w:p w14:paraId="4D0DF22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2B106C4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2 (6)</w:t>
            </w:r>
          </w:p>
        </w:tc>
        <w:tc>
          <w:tcPr>
            <w:tcW w:w="1086" w:type="dxa"/>
          </w:tcPr>
          <w:p w14:paraId="3017E2E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6C42FA89" w14:textId="77777777" w:rsidTr="00BB3DC8">
        <w:tc>
          <w:tcPr>
            <w:tcW w:w="936" w:type="dxa"/>
          </w:tcPr>
          <w:p w14:paraId="5DB9CB5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48" w:type="dxa"/>
          </w:tcPr>
          <w:p w14:paraId="3BBA402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6 y</w:t>
            </w:r>
          </w:p>
        </w:tc>
        <w:tc>
          <w:tcPr>
            <w:tcW w:w="648" w:type="dxa"/>
          </w:tcPr>
          <w:p w14:paraId="733B6AC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497B91D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24966DE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6 (4)</w:t>
            </w:r>
          </w:p>
        </w:tc>
        <w:tc>
          <w:tcPr>
            <w:tcW w:w="787" w:type="dxa"/>
          </w:tcPr>
          <w:p w14:paraId="3A01E78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761B952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056" w:type="dxa"/>
          </w:tcPr>
          <w:p w14:paraId="1B370AF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29AB4B2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4 (6)</w:t>
            </w:r>
          </w:p>
        </w:tc>
        <w:tc>
          <w:tcPr>
            <w:tcW w:w="1086" w:type="dxa"/>
          </w:tcPr>
          <w:p w14:paraId="2B6F6A0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61FC62A7" w14:textId="77777777" w:rsidTr="00BB3DC8">
        <w:tc>
          <w:tcPr>
            <w:tcW w:w="936" w:type="dxa"/>
          </w:tcPr>
          <w:p w14:paraId="609246D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48" w:type="dxa"/>
          </w:tcPr>
          <w:p w14:paraId="66B5781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9 y</w:t>
            </w:r>
          </w:p>
        </w:tc>
        <w:tc>
          <w:tcPr>
            <w:tcW w:w="648" w:type="dxa"/>
          </w:tcPr>
          <w:p w14:paraId="5ACD8C4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1A8AA1C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536C6AE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787" w:type="dxa"/>
          </w:tcPr>
          <w:p w14:paraId="014D776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13E9BA2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056" w:type="dxa"/>
          </w:tcPr>
          <w:p w14:paraId="0898267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5007971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2 (5)</w:t>
            </w:r>
          </w:p>
        </w:tc>
        <w:tc>
          <w:tcPr>
            <w:tcW w:w="1086" w:type="dxa"/>
          </w:tcPr>
          <w:p w14:paraId="4E3BAA2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7FBA411F" w14:textId="77777777" w:rsidTr="00BB3DC8">
        <w:tc>
          <w:tcPr>
            <w:tcW w:w="936" w:type="dxa"/>
          </w:tcPr>
          <w:p w14:paraId="2A61867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48" w:type="dxa"/>
          </w:tcPr>
          <w:p w14:paraId="7A718A3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8 y</w:t>
            </w:r>
          </w:p>
        </w:tc>
        <w:tc>
          <w:tcPr>
            <w:tcW w:w="648" w:type="dxa"/>
          </w:tcPr>
          <w:p w14:paraId="70CFE57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72A250A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57FD1BD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787" w:type="dxa"/>
          </w:tcPr>
          <w:p w14:paraId="2420F23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1EF9519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056" w:type="dxa"/>
          </w:tcPr>
          <w:p w14:paraId="5DBCFD3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851" w:type="dxa"/>
          </w:tcPr>
          <w:p w14:paraId="364B8A5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3 (1)</w:t>
            </w:r>
          </w:p>
        </w:tc>
        <w:tc>
          <w:tcPr>
            <w:tcW w:w="1086" w:type="dxa"/>
          </w:tcPr>
          <w:p w14:paraId="0B05FCA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6C1893CE" w14:textId="77777777" w:rsidTr="00BB3DC8">
        <w:tc>
          <w:tcPr>
            <w:tcW w:w="936" w:type="dxa"/>
          </w:tcPr>
          <w:p w14:paraId="276133C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48" w:type="dxa"/>
          </w:tcPr>
          <w:p w14:paraId="570C3A5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7 y</w:t>
            </w:r>
          </w:p>
        </w:tc>
        <w:tc>
          <w:tcPr>
            <w:tcW w:w="648" w:type="dxa"/>
          </w:tcPr>
          <w:p w14:paraId="0B26649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5AEE821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0B00DEB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  <w:tc>
          <w:tcPr>
            <w:tcW w:w="787" w:type="dxa"/>
          </w:tcPr>
          <w:p w14:paraId="3B6D7EE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72A95A7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056" w:type="dxa"/>
          </w:tcPr>
          <w:p w14:paraId="6601B56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6A98B5E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7F86A94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2536C03E" w14:textId="77777777" w:rsidTr="00BB3DC8">
        <w:tc>
          <w:tcPr>
            <w:tcW w:w="936" w:type="dxa"/>
          </w:tcPr>
          <w:p w14:paraId="05EB3AA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48" w:type="dxa"/>
          </w:tcPr>
          <w:p w14:paraId="2C35D30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y</w:t>
            </w:r>
          </w:p>
        </w:tc>
        <w:tc>
          <w:tcPr>
            <w:tcW w:w="648" w:type="dxa"/>
          </w:tcPr>
          <w:p w14:paraId="27EDED3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6DB234D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975" w:type="dxa"/>
          </w:tcPr>
          <w:p w14:paraId="68A2F2F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  <w:tc>
          <w:tcPr>
            <w:tcW w:w="787" w:type="dxa"/>
          </w:tcPr>
          <w:p w14:paraId="4E5041D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77FB2AA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056" w:type="dxa"/>
          </w:tcPr>
          <w:p w14:paraId="79A0161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0D7B7C7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3 (1)</w:t>
            </w:r>
          </w:p>
        </w:tc>
        <w:tc>
          <w:tcPr>
            <w:tcW w:w="1086" w:type="dxa"/>
          </w:tcPr>
          <w:p w14:paraId="5561D50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5159E76B" w14:textId="77777777" w:rsidTr="00BB3DC8">
        <w:tc>
          <w:tcPr>
            <w:tcW w:w="936" w:type="dxa"/>
          </w:tcPr>
          <w:p w14:paraId="4079DBA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48" w:type="dxa"/>
          </w:tcPr>
          <w:p w14:paraId="1DED247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06 y </w:t>
            </w:r>
          </w:p>
        </w:tc>
        <w:tc>
          <w:tcPr>
            <w:tcW w:w="648" w:type="dxa"/>
          </w:tcPr>
          <w:p w14:paraId="2D9C879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690A01E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Fall </w:t>
            </w:r>
          </w:p>
        </w:tc>
        <w:tc>
          <w:tcPr>
            <w:tcW w:w="975" w:type="dxa"/>
          </w:tcPr>
          <w:p w14:paraId="3FF792D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8 (4)</w:t>
            </w:r>
          </w:p>
        </w:tc>
        <w:tc>
          <w:tcPr>
            <w:tcW w:w="787" w:type="dxa"/>
          </w:tcPr>
          <w:p w14:paraId="17C859F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7C2FD36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056" w:type="dxa"/>
          </w:tcPr>
          <w:p w14:paraId="51CE40F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709EBA5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146066F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2943F101" w14:textId="77777777" w:rsidTr="00BB3DC8">
        <w:tc>
          <w:tcPr>
            <w:tcW w:w="936" w:type="dxa"/>
          </w:tcPr>
          <w:p w14:paraId="010FD2B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48" w:type="dxa"/>
          </w:tcPr>
          <w:p w14:paraId="5714282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2 m</w:t>
            </w:r>
          </w:p>
        </w:tc>
        <w:tc>
          <w:tcPr>
            <w:tcW w:w="648" w:type="dxa"/>
          </w:tcPr>
          <w:p w14:paraId="3B54257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262D793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AI</w:t>
            </w:r>
          </w:p>
        </w:tc>
        <w:tc>
          <w:tcPr>
            <w:tcW w:w="975" w:type="dxa"/>
          </w:tcPr>
          <w:p w14:paraId="398FA43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  <w:tc>
          <w:tcPr>
            <w:tcW w:w="787" w:type="dxa"/>
          </w:tcPr>
          <w:p w14:paraId="569BDA8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341A386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056" w:type="dxa"/>
          </w:tcPr>
          <w:p w14:paraId="6CF230A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2240D50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3 (1)</w:t>
            </w:r>
          </w:p>
        </w:tc>
        <w:tc>
          <w:tcPr>
            <w:tcW w:w="1086" w:type="dxa"/>
          </w:tcPr>
          <w:p w14:paraId="2C39321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3255207D" w14:textId="77777777" w:rsidTr="00BB3DC8">
        <w:tc>
          <w:tcPr>
            <w:tcW w:w="936" w:type="dxa"/>
          </w:tcPr>
          <w:p w14:paraId="2E8179D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48" w:type="dxa"/>
          </w:tcPr>
          <w:p w14:paraId="382D36E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2 y</w:t>
            </w:r>
          </w:p>
        </w:tc>
        <w:tc>
          <w:tcPr>
            <w:tcW w:w="648" w:type="dxa"/>
          </w:tcPr>
          <w:p w14:paraId="39A116E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73F8C94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2A4F74F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7 (5)</w:t>
            </w:r>
          </w:p>
        </w:tc>
        <w:tc>
          <w:tcPr>
            <w:tcW w:w="787" w:type="dxa"/>
          </w:tcPr>
          <w:p w14:paraId="4546705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3A514A5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056" w:type="dxa"/>
          </w:tcPr>
          <w:p w14:paraId="5B9DF26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55692A7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2 (5)</w:t>
            </w:r>
          </w:p>
        </w:tc>
        <w:tc>
          <w:tcPr>
            <w:tcW w:w="1086" w:type="dxa"/>
          </w:tcPr>
          <w:p w14:paraId="3E8FEBC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399BDF98" w14:textId="77777777" w:rsidTr="00BB3DC8">
        <w:tc>
          <w:tcPr>
            <w:tcW w:w="936" w:type="dxa"/>
          </w:tcPr>
          <w:p w14:paraId="06CC242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48" w:type="dxa"/>
          </w:tcPr>
          <w:p w14:paraId="6094476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3 y</w:t>
            </w:r>
          </w:p>
        </w:tc>
        <w:tc>
          <w:tcPr>
            <w:tcW w:w="648" w:type="dxa"/>
          </w:tcPr>
          <w:p w14:paraId="33844D0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758CD79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3738B7D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7 (3)</w:t>
            </w:r>
          </w:p>
        </w:tc>
        <w:tc>
          <w:tcPr>
            <w:tcW w:w="787" w:type="dxa"/>
          </w:tcPr>
          <w:p w14:paraId="15F0AAA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4CCFF82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056" w:type="dxa"/>
          </w:tcPr>
          <w:p w14:paraId="616FB31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1535E7F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8 (5)</w:t>
            </w:r>
          </w:p>
        </w:tc>
        <w:tc>
          <w:tcPr>
            <w:tcW w:w="1086" w:type="dxa"/>
          </w:tcPr>
          <w:p w14:paraId="50110FE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2F3D231A" w14:textId="77777777" w:rsidTr="00BB3DC8">
        <w:tc>
          <w:tcPr>
            <w:tcW w:w="936" w:type="dxa"/>
          </w:tcPr>
          <w:p w14:paraId="2BDD996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48" w:type="dxa"/>
          </w:tcPr>
          <w:p w14:paraId="6F53777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6 m</w:t>
            </w:r>
          </w:p>
        </w:tc>
        <w:tc>
          <w:tcPr>
            <w:tcW w:w="648" w:type="dxa"/>
          </w:tcPr>
          <w:p w14:paraId="701BB32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71B5AB2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AI</w:t>
            </w:r>
          </w:p>
        </w:tc>
        <w:tc>
          <w:tcPr>
            <w:tcW w:w="975" w:type="dxa"/>
          </w:tcPr>
          <w:p w14:paraId="6174B17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  <w:tc>
          <w:tcPr>
            <w:tcW w:w="787" w:type="dxa"/>
          </w:tcPr>
          <w:p w14:paraId="54CA080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65A241B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056" w:type="dxa"/>
          </w:tcPr>
          <w:p w14:paraId="1CC0EA0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2FDE8D0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3 (1)</w:t>
            </w:r>
          </w:p>
        </w:tc>
        <w:tc>
          <w:tcPr>
            <w:tcW w:w="1086" w:type="dxa"/>
          </w:tcPr>
          <w:p w14:paraId="07D5C6E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3A949F4F" w14:textId="77777777" w:rsidTr="00BB3DC8">
        <w:tc>
          <w:tcPr>
            <w:tcW w:w="936" w:type="dxa"/>
          </w:tcPr>
          <w:p w14:paraId="57786E5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48" w:type="dxa"/>
          </w:tcPr>
          <w:p w14:paraId="422DEDE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y</w:t>
            </w:r>
          </w:p>
        </w:tc>
        <w:tc>
          <w:tcPr>
            <w:tcW w:w="648" w:type="dxa"/>
          </w:tcPr>
          <w:p w14:paraId="770C78C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34825D8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084B125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787" w:type="dxa"/>
          </w:tcPr>
          <w:p w14:paraId="430B1E3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1C9428C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056" w:type="dxa"/>
          </w:tcPr>
          <w:p w14:paraId="7AED6EF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01C6488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2 (5)</w:t>
            </w:r>
          </w:p>
        </w:tc>
        <w:tc>
          <w:tcPr>
            <w:tcW w:w="1086" w:type="dxa"/>
          </w:tcPr>
          <w:p w14:paraId="2ED849D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15A9B85D" w14:textId="77777777" w:rsidTr="00BB3DC8">
        <w:tc>
          <w:tcPr>
            <w:tcW w:w="936" w:type="dxa"/>
          </w:tcPr>
          <w:p w14:paraId="72B0760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48" w:type="dxa"/>
          </w:tcPr>
          <w:p w14:paraId="76AC228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5 y</w:t>
            </w:r>
          </w:p>
        </w:tc>
        <w:tc>
          <w:tcPr>
            <w:tcW w:w="648" w:type="dxa"/>
          </w:tcPr>
          <w:p w14:paraId="44B5CCB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0D7A83F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3024354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  <w:tc>
          <w:tcPr>
            <w:tcW w:w="787" w:type="dxa"/>
          </w:tcPr>
          <w:p w14:paraId="781D9DC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233A5D6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056" w:type="dxa"/>
          </w:tcPr>
          <w:p w14:paraId="111DA27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38EE809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3 (1)</w:t>
            </w:r>
          </w:p>
        </w:tc>
        <w:tc>
          <w:tcPr>
            <w:tcW w:w="1086" w:type="dxa"/>
          </w:tcPr>
          <w:p w14:paraId="30C877D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09F479DE" w14:textId="77777777" w:rsidTr="00BB3DC8">
        <w:tc>
          <w:tcPr>
            <w:tcW w:w="936" w:type="dxa"/>
          </w:tcPr>
          <w:p w14:paraId="2B12920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48" w:type="dxa"/>
          </w:tcPr>
          <w:p w14:paraId="027963B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2 y</w:t>
            </w:r>
          </w:p>
        </w:tc>
        <w:tc>
          <w:tcPr>
            <w:tcW w:w="648" w:type="dxa"/>
          </w:tcPr>
          <w:p w14:paraId="05F28A3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44AE398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975" w:type="dxa"/>
          </w:tcPr>
          <w:p w14:paraId="6AE2BC9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7 (4)</w:t>
            </w:r>
          </w:p>
        </w:tc>
        <w:tc>
          <w:tcPr>
            <w:tcW w:w="787" w:type="dxa"/>
          </w:tcPr>
          <w:p w14:paraId="1768D5E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2BE1CC1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056" w:type="dxa"/>
          </w:tcPr>
          <w:p w14:paraId="105E6BE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115EAB4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77DD904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76E129DC" w14:textId="77777777" w:rsidTr="00BB3DC8">
        <w:tc>
          <w:tcPr>
            <w:tcW w:w="936" w:type="dxa"/>
          </w:tcPr>
          <w:p w14:paraId="02F3E23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48" w:type="dxa"/>
          </w:tcPr>
          <w:p w14:paraId="6139092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5 y</w:t>
            </w:r>
          </w:p>
        </w:tc>
        <w:tc>
          <w:tcPr>
            <w:tcW w:w="648" w:type="dxa"/>
          </w:tcPr>
          <w:p w14:paraId="6421F6F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060C36A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975" w:type="dxa"/>
          </w:tcPr>
          <w:p w14:paraId="1D986A4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8 (4)</w:t>
            </w:r>
          </w:p>
        </w:tc>
        <w:tc>
          <w:tcPr>
            <w:tcW w:w="787" w:type="dxa"/>
          </w:tcPr>
          <w:p w14:paraId="7B30CFB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1A9DC81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056" w:type="dxa"/>
          </w:tcPr>
          <w:p w14:paraId="321128B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5752D31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1F78C31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77A90770" w14:textId="77777777" w:rsidTr="00BB3DC8">
        <w:tc>
          <w:tcPr>
            <w:tcW w:w="936" w:type="dxa"/>
          </w:tcPr>
          <w:p w14:paraId="370FDB5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48" w:type="dxa"/>
          </w:tcPr>
          <w:p w14:paraId="765DE97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5 y</w:t>
            </w:r>
          </w:p>
        </w:tc>
        <w:tc>
          <w:tcPr>
            <w:tcW w:w="648" w:type="dxa"/>
          </w:tcPr>
          <w:p w14:paraId="0BD2BD7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2EBC726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975" w:type="dxa"/>
          </w:tcPr>
          <w:p w14:paraId="0E7D94E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6 (3)</w:t>
            </w:r>
          </w:p>
        </w:tc>
        <w:tc>
          <w:tcPr>
            <w:tcW w:w="787" w:type="dxa"/>
          </w:tcPr>
          <w:p w14:paraId="02C6910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16B67FF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056" w:type="dxa"/>
          </w:tcPr>
          <w:p w14:paraId="725869C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4DE942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3 (6)</w:t>
            </w:r>
          </w:p>
        </w:tc>
        <w:tc>
          <w:tcPr>
            <w:tcW w:w="1086" w:type="dxa"/>
          </w:tcPr>
          <w:p w14:paraId="29E6005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26FA931B" w14:textId="77777777" w:rsidTr="00BB3DC8">
        <w:tc>
          <w:tcPr>
            <w:tcW w:w="936" w:type="dxa"/>
          </w:tcPr>
          <w:p w14:paraId="2A8F461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48" w:type="dxa"/>
          </w:tcPr>
          <w:p w14:paraId="55813B5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3 m</w:t>
            </w:r>
          </w:p>
        </w:tc>
        <w:tc>
          <w:tcPr>
            <w:tcW w:w="648" w:type="dxa"/>
          </w:tcPr>
          <w:p w14:paraId="59CF82E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08DCC3A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AI</w:t>
            </w:r>
          </w:p>
        </w:tc>
        <w:tc>
          <w:tcPr>
            <w:tcW w:w="975" w:type="dxa"/>
          </w:tcPr>
          <w:p w14:paraId="184A0C2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6 (2)</w:t>
            </w:r>
          </w:p>
        </w:tc>
        <w:tc>
          <w:tcPr>
            <w:tcW w:w="787" w:type="dxa"/>
          </w:tcPr>
          <w:p w14:paraId="6BC0CFA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5EEB9FF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056" w:type="dxa"/>
          </w:tcPr>
          <w:p w14:paraId="1065E19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F8B28A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08A46D1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73C2625C" w14:textId="77777777" w:rsidTr="00BB3DC8">
        <w:tc>
          <w:tcPr>
            <w:tcW w:w="936" w:type="dxa"/>
          </w:tcPr>
          <w:p w14:paraId="75EA34A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48" w:type="dxa"/>
          </w:tcPr>
          <w:p w14:paraId="34F3775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4 y</w:t>
            </w:r>
          </w:p>
        </w:tc>
        <w:tc>
          <w:tcPr>
            <w:tcW w:w="648" w:type="dxa"/>
          </w:tcPr>
          <w:p w14:paraId="7B36EC5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0515E9B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975" w:type="dxa"/>
          </w:tcPr>
          <w:p w14:paraId="34B34A1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6 (3)</w:t>
            </w:r>
          </w:p>
        </w:tc>
        <w:tc>
          <w:tcPr>
            <w:tcW w:w="787" w:type="dxa"/>
          </w:tcPr>
          <w:p w14:paraId="5D2D90C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3817B58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056" w:type="dxa"/>
          </w:tcPr>
          <w:p w14:paraId="009CAFD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612F89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70D6994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0FF76632" w14:textId="77777777" w:rsidTr="00BB3DC8">
        <w:tc>
          <w:tcPr>
            <w:tcW w:w="936" w:type="dxa"/>
          </w:tcPr>
          <w:p w14:paraId="034462E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48" w:type="dxa"/>
          </w:tcPr>
          <w:p w14:paraId="7192042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11 y  </w:t>
            </w:r>
          </w:p>
        </w:tc>
        <w:tc>
          <w:tcPr>
            <w:tcW w:w="648" w:type="dxa"/>
          </w:tcPr>
          <w:p w14:paraId="09B6A27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3E838CA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57B8430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8 (5)</w:t>
            </w:r>
          </w:p>
        </w:tc>
        <w:tc>
          <w:tcPr>
            <w:tcW w:w="787" w:type="dxa"/>
          </w:tcPr>
          <w:p w14:paraId="52EF50C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41FA02A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056" w:type="dxa"/>
          </w:tcPr>
          <w:p w14:paraId="2F45D61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5339E2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8 (4)</w:t>
            </w:r>
          </w:p>
        </w:tc>
        <w:tc>
          <w:tcPr>
            <w:tcW w:w="1086" w:type="dxa"/>
          </w:tcPr>
          <w:p w14:paraId="4848126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1234A4AA" w14:textId="77777777" w:rsidTr="00BB3DC8">
        <w:tc>
          <w:tcPr>
            <w:tcW w:w="936" w:type="dxa"/>
          </w:tcPr>
          <w:p w14:paraId="21183F0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48" w:type="dxa"/>
          </w:tcPr>
          <w:p w14:paraId="3A37494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5 m</w:t>
            </w:r>
          </w:p>
        </w:tc>
        <w:tc>
          <w:tcPr>
            <w:tcW w:w="648" w:type="dxa"/>
          </w:tcPr>
          <w:p w14:paraId="7603498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7728182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975" w:type="dxa"/>
          </w:tcPr>
          <w:p w14:paraId="583484A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8 (4)</w:t>
            </w:r>
          </w:p>
        </w:tc>
        <w:tc>
          <w:tcPr>
            <w:tcW w:w="787" w:type="dxa"/>
          </w:tcPr>
          <w:p w14:paraId="71D138A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02775DE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056" w:type="dxa"/>
          </w:tcPr>
          <w:p w14:paraId="385A048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706C0C2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7C1A261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252A8A55" w14:textId="77777777" w:rsidTr="00BB3DC8">
        <w:tc>
          <w:tcPr>
            <w:tcW w:w="936" w:type="dxa"/>
          </w:tcPr>
          <w:p w14:paraId="089DD2E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48" w:type="dxa"/>
          </w:tcPr>
          <w:p w14:paraId="29B14DF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2 y</w:t>
            </w:r>
          </w:p>
        </w:tc>
        <w:tc>
          <w:tcPr>
            <w:tcW w:w="648" w:type="dxa"/>
          </w:tcPr>
          <w:p w14:paraId="12082F2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5F06D1A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23A4BFC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7 (4)</w:t>
            </w:r>
          </w:p>
        </w:tc>
        <w:tc>
          <w:tcPr>
            <w:tcW w:w="787" w:type="dxa"/>
          </w:tcPr>
          <w:p w14:paraId="025D977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5B88CB8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056" w:type="dxa"/>
          </w:tcPr>
          <w:p w14:paraId="29F5F52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5BCBDA7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9 (4)</w:t>
            </w:r>
          </w:p>
        </w:tc>
        <w:tc>
          <w:tcPr>
            <w:tcW w:w="1086" w:type="dxa"/>
          </w:tcPr>
          <w:p w14:paraId="3688477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3AD6ED43" w14:textId="77777777" w:rsidTr="00BB3DC8">
        <w:tc>
          <w:tcPr>
            <w:tcW w:w="936" w:type="dxa"/>
          </w:tcPr>
          <w:p w14:paraId="6C099A2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48" w:type="dxa"/>
          </w:tcPr>
          <w:p w14:paraId="476B714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3 y</w:t>
            </w:r>
          </w:p>
        </w:tc>
        <w:tc>
          <w:tcPr>
            <w:tcW w:w="648" w:type="dxa"/>
          </w:tcPr>
          <w:p w14:paraId="7FE5AA1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28BB843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3CCBBA4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7 (4)</w:t>
            </w:r>
          </w:p>
        </w:tc>
        <w:tc>
          <w:tcPr>
            <w:tcW w:w="787" w:type="dxa"/>
          </w:tcPr>
          <w:p w14:paraId="6EB6D5A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772FD5B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056" w:type="dxa"/>
          </w:tcPr>
          <w:p w14:paraId="0126AA2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35B019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1 (6)</w:t>
            </w:r>
          </w:p>
        </w:tc>
        <w:tc>
          <w:tcPr>
            <w:tcW w:w="1086" w:type="dxa"/>
          </w:tcPr>
          <w:p w14:paraId="155A0DF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17281089" w14:textId="77777777" w:rsidTr="00BB3DC8">
        <w:tc>
          <w:tcPr>
            <w:tcW w:w="936" w:type="dxa"/>
          </w:tcPr>
          <w:p w14:paraId="6258FB1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48" w:type="dxa"/>
          </w:tcPr>
          <w:p w14:paraId="0AA5230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y</w:t>
            </w:r>
          </w:p>
        </w:tc>
        <w:tc>
          <w:tcPr>
            <w:tcW w:w="648" w:type="dxa"/>
          </w:tcPr>
          <w:p w14:paraId="7C3CB70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404757D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0C00F4E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6 (4)</w:t>
            </w:r>
          </w:p>
        </w:tc>
        <w:tc>
          <w:tcPr>
            <w:tcW w:w="787" w:type="dxa"/>
          </w:tcPr>
          <w:p w14:paraId="1BC0CF3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4EDA1D6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056" w:type="dxa"/>
          </w:tcPr>
          <w:p w14:paraId="20A73A5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A75AC0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3 (6)</w:t>
            </w:r>
          </w:p>
        </w:tc>
        <w:tc>
          <w:tcPr>
            <w:tcW w:w="1086" w:type="dxa"/>
          </w:tcPr>
          <w:p w14:paraId="1F54E6D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0B514E27" w14:textId="77777777" w:rsidTr="00BB3DC8">
        <w:tc>
          <w:tcPr>
            <w:tcW w:w="936" w:type="dxa"/>
          </w:tcPr>
          <w:p w14:paraId="770F101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48" w:type="dxa"/>
          </w:tcPr>
          <w:p w14:paraId="17EA192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2 y</w:t>
            </w:r>
          </w:p>
        </w:tc>
        <w:tc>
          <w:tcPr>
            <w:tcW w:w="648" w:type="dxa"/>
          </w:tcPr>
          <w:p w14:paraId="0AD3C74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7991E8E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6D9FEF0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  <w:tc>
          <w:tcPr>
            <w:tcW w:w="787" w:type="dxa"/>
          </w:tcPr>
          <w:p w14:paraId="2BA0EF8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5811D2C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056" w:type="dxa"/>
          </w:tcPr>
          <w:p w14:paraId="3ECEFF3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622D22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20E4F9D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365FD401" w14:textId="77777777" w:rsidTr="00BB3DC8">
        <w:tc>
          <w:tcPr>
            <w:tcW w:w="936" w:type="dxa"/>
          </w:tcPr>
          <w:p w14:paraId="492FE59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48" w:type="dxa"/>
          </w:tcPr>
          <w:p w14:paraId="4D88A1C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4 y</w:t>
            </w:r>
          </w:p>
        </w:tc>
        <w:tc>
          <w:tcPr>
            <w:tcW w:w="648" w:type="dxa"/>
          </w:tcPr>
          <w:p w14:paraId="0DB274A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1231269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02A17FF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6 (4)</w:t>
            </w:r>
          </w:p>
        </w:tc>
        <w:tc>
          <w:tcPr>
            <w:tcW w:w="787" w:type="dxa"/>
          </w:tcPr>
          <w:p w14:paraId="08B6E0C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6ADAE98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056" w:type="dxa"/>
          </w:tcPr>
          <w:p w14:paraId="6B3E7ED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579594E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207EAA8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6BE5FDC6" w14:textId="77777777" w:rsidTr="00BB3DC8">
        <w:tc>
          <w:tcPr>
            <w:tcW w:w="936" w:type="dxa"/>
          </w:tcPr>
          <w:p w14:paraId="15550C9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48" w:type="dxa"/>
          </w:tcPr>
          <w:p w14:paraId="7AD1021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4 y</w:t>
            </w:r>
          </w:p>
        </w:tc>
        <w:tc>
          <w:tcPr>
            <w:tcW w:w="648" w:type="dxa"/>
          </w:tcPr>
          <w:p w14:paraId="3F49917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045E076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264EC25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787" w:type="dxa"/>
          </w:tcPr>
          <w:p w14:paraId="3682B88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4FEF12D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056" w:type="dxa"/>
          </w:tcPr>
          <w:p w14:paraId="21B2106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72D156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1 (6)</w:t>
            </w:r>
          </w:p>
        </w:tc>
        <w:tc>
          <w:tcPr>
            <w:tcW w:w="1086" w:type="dxa"/>
          </w:tcPr>
          <w:p w14:paraId="279A777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171627DF" w14:textId="77777777" w:rsidTr="00BB3DC8">
        <w:tc>
          <w:tcPr>
            <w:tcW w:w="936" w:type="dxa"/>
          </w:tcPr>
          <w:p w14:paraId="7145843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48" w:type="dxa"/>
          </w:tcPr>
          <w:p w14:paraId="12ED685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2 y</w:t>
            </w:r>
          </w:p>
        </w:tc>
        <w:tc>
          <w:tcPr>
            <w:tcW w:w="648" w:type="dxa"/>
          </w:tcPr>
          <w:p w14:paraId="38C8233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70FC313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15F8562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7 (4)</w:t>
            </w:r>
          </w:p>
        </w:tc>
        <w:tc>
          <w:tcPr>
            <w:tcW w:w="787" w:type="dxa"/>
          </w:tcPr>
          <w:p w14:paraId="730E144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7E2C8FC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056" w:type="dxa"/>
          </w:tcPr>
          <w:p w14:paraId="0E95ABA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EE7DD9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402CF09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6C7BD2F8" w14:textId="77777777" w:rsidTr="00BB3DC8">
        <w:tc>
          <w:tcPr>
            <w:tcW w:w="936" w:type="dxa"/>
          </w:tcPr>
          <w:p w14:paraId="4804622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lastRenderedPageBreak/>
              <w:t>31</w:t>
            </w:r>
          </w:p>
        </w:tc>
        <w:tc>
          <w:tcPr>
            <w:tcW w:w="648" w:type="dxa"/>
          </w:tcPr>
          <w:p w14:paraId="6B35C78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4 m</w:t>
            </w:r>
          </w:p>
        </w:tc>
        <w:tc>
          <w:tcPr>
            <w:tcW w:w="648" w:type="dxa"/>
          </w:tcPr>
          <w:p w14:paraId="09349F0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42C665E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975" w:type="dxa"/>
          </w:tcPr>
          <w:p w14:paraId="504020E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8 (3)</w:t>
            </w:r>
          </w:p>
        </w:tc>
        <w:tc>
          <w:tcPr>
            <w:tcW w:w="787" w:type="dxa"/>
          </w:tcPr>
          <w:p w14:paraId="473A99B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2E2858A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056" w:type="dxa"/>
          </w:tcPr>
          <w:p w14:paraId="5CDEB21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6634D5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3 (1)</w:t>
            </w:r>
          </w:p>
        </w:tc>
        <w:tc>
          <w:tcPr>
            <w:tcW w:w="1086" w:type="dxa"/>
          </w:tcPr>
          <w:p w14:paraId="0A9AB76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1498148D" w14:textId="77777777" w:rsidTr="00BB3DC8">
        <w:tc>
          <w:tcPr>
            <w:tcW w:w="936" w:type="dxa"/>
          </w:tcPr>
          <w:p w14:paraId="6559766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48" w:type="dxa"/>
          </w:tcPr>
          <w:p w14:paraId="341FD5B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9 y</w:t>
            </w:r>
          </w:p>
        </w:tc>
        <w:tc>
          <w:tcPr>
            <w:tcW w:w="648" w:type="dxa"/>
          </w:tcPr>
          <w:p w14:paraId="44576D5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690B10A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975" w:type="dxa"/>
          </w:tcPr>
          <w:p w14:paraId="688AB34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7 (5)</w:t>
            </w:r>
          </w:p>
        </w:tc>
        <w:tc>
          <w:tcPr>
            <w:tcW w:w="787" w:type="dxa"/>
          </w:tcPr>
          <w:p w14:paraId="2C0C981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7A346AE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056" w:type="dxa"/>
          </w:tcPr>
          <w:p w14:paraId="47F5D5A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3D11D78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8 (5)</w:t>
            </w:r>
          </w:p>
        </w:tc>
        <w:tc>
          <w:tcPr>
            <w:tcW w:w="1086" w:type="dxa"/>
          </w:tcPr>
          <w:p w14:paraId="708760C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013ADBDB" w14:textId="77777777" w:rsidTr="00BB3DC8">
        <w:tc>
          <w:tcPr>
            <w:tcW w:w="936" w:type="dxa"/>
          </w:tcPr>
          <w:p w14:paraId="2959148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48" w:type="dxa"/>
          </w:tcPr>
          <w:p w14:paraId="597463F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5 y</w:t>
            </w:r>
          </w:p>
        </w:tc>
        <w:tc>
          <w:tcPr>
            <w:tcW w:w="648" w:type="dxa"/>
          </w:tcPr>
          <w:p w14:paraId="612AEE8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470E03B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975" w:type="dxa"/>
          </w:tcPr>
          <w:p w14:paraId="7FB2612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7 (4)</w:t>
            </w:r>
          </w:p>
        </w:tc>
        <w:tc>
          <w:tcPr>
            <w:tcW w:w="787" w:type="dxa"/>
          </w:tcPr>
          <w:p w14:paraId="7946A3F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260CD93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056" w:type="dxa"/>
          </w:tcPr>
          <w:p w14:paraId="55F65D3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762C3F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5 (6)</w:t>
            </w:r>
          </w:p>
        </w:tc>
        <w:tc>
          <w:tcPr>
            <w:tcW w:w="1086" w:type="dxa"/>
          </w:tcPr>
          <w:p w14:paraId="5304FBC0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6C30048D" w14:textId="77777777" w:rsidTr="00BB3DC8">
        <w:tc>
          <w:tcPr>
            <w:tcW w:w="936" w:type="dxa"/>
          </w:tcPr>
          <w:p w14:paraId="4A1111A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648" w:type="dxa"/>
          </w:tcPr>
          <w:p w14:paraId="0BDE7316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1 y</w:t>
            </w:r>
          </w:p>
        </w:tc>
        <w:tc>
          <w:tcPr>
            <w:tcW w:w="648" w:type="dxa"/>
          </w:tcPr>
          <w:p w14:paraId="6FF1BBE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44" w:type="dxa"/>
          </w:tcPr>
          <w:p w14:paraId="27C26D8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68EFA69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  <w:tc>
          <w:tcPr>
            <w:tcW w:w="787" w:type="dxa"/>
          </w:tcPr>
          <w:p w14:paraId="4CD68F39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5E41698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056" w:type="dxa"/>
          </w:tcPr>
          <w:p w14:paraId="0E7A487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043BEB8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3 (1)</w:t>
            </w:r>
          </w:p>
        </w:tc>
        <w:tc>
          <w:tcPr>
            <w:tcW w:w="1086" w:type="dxa"/>
          </w:tcPr>
          <w:p w14:paraId="09C88201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05260" w:rsidRPr="00D83A00" w14:paraId="6F4F02A7" w14:textId="77777777" w:rsidTr="00BB3DC8">
        <w:tc>
          <w:tcPr>
            <w:tcW w:w="936" w:type="dxa"/>
          </w:tcPr>
          <w:p w14:paraId="092B8B2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48" w:type="dxa"/>
          </w:tcPr>
          <w:p w14:paraId="66867A23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9 y</w:t>
            </w:r>
          </w:p>
        </w:tc>
        <w:tc>
          <w:tcPr>
            <w:tcW w:w="648" w:type="dxa"/>
          </w:tcPr>
          <w:p w14:paraId="50086D2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6E5136B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3CAD868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  <w:tc>
          <w:tcPr>
            <w:tcW w:w="787" w:type="dxa"/>
          </w:tcPr>
          <w:p w14:paraId="680F3778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2ACFE08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056" w:type="dxa"/>
          </w:tcPr>
          <w:p w14:paraId="03E6083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2AD51585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3 (1)</w:t>
            </w:r>
          </w:p>
        </w:tc>
        <w:tc>
          <w:tcPr>
            <w:tcW w:w="1086" w:type="dxa"/>
          </w:tcPr>
          <w:p w14:paraId="4BA7615D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605260" w:rsidRPr="00D83A00" w14:paraId="5903E4F3" w14:textId="77777777" w:rsidTr="00BB3DC8">
        <w:tc>
          <w:tcPr>
            <w:tcW w:w="936" w:type="dxa"/>
          </w:tcPr>
          <w:p w14:paraId="4525A0A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48" w:type="dxa"/>
          </w:tcPr>
          <w:p w14:paraId="4F90F45E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11 y</w:t>
            </w:r>
          </w:p>
        </w:tc>
        <w:tc>
          <w:tcPr>
            <w:tcW w:w="648" w:type="dxa"/>
          </w:tcPr>
          <w:p w14:paraId="06FBA1DA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44" w:type="dxa"/>
          </w:tcPr>
          <w:p w14:paraId="7E7CEAA7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975" w:type="dxa"/>
          </w:tcPr>
          <w:p w14:paraId="19430D4B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  <w:tc>
          <w:tcPr>
            <w:tcW w:w="787" w:type="dxa"/>
          </w:tcPr>
          <w:p w14:paraId="3C61BD3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0CA44E42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056" w:type="dxa"/>
          </w:tcPr>
          <w:p w14:paraId="165AEFB4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39AA88EF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03 (1)</w:t>
            </w:r>
          </w:p>
        </w:tc>
        <w:tc>
          <w:tcPr>
            <w:tcW w:w="1086" w:type="dxa"/>
          </w:tcPr>
          <w:p w14:paraId="5E5409AC" w14:textId="77777777" w:rsidR="00605260" w:rsidRPr="00D83A00" w:rsidRDefault="00605260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83A0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14:paraId="7E4696DD" w14:textId="77777777" w:rsidR="00891D7F" w:rsidRDefault="00891D7F" w:rsidP="00605260">
      <w:pPr>
        <w:spacing w:after="0" w:line="480" w:lineRule="auto"/>
        <w:rPr>
          <w:rFonts w:ascii="Arial" w:eastAsia="Times New Roman" w:hAnsi="Arial" w:cs="Arial"/>
          <w:b/>
          <w:lang w:val="en-US"/>
        </w:rPr>
      </w:pPr>
    </w:p>
    <w:p w14:paraId="4C3A3544" w14:textId="77777777" w:rsidR="008E22CA" w:rsidRPr="008E22CA" w:rsidRDefault="00605260" w:rsidP="008E22CA">
      <w:pPr>
        <w:spacing w:line="480" w:lineRule="auto"/>
        <w:rPr>
          <w:rFonts w:ascii="Arial" w:eastAsia="Times New Roman" w:hAnsi="Arial" w:cs="Arial"/>
          <w:sz w:val="18"/>
          <w:szCs w:val="18"/>
        </w:rPr>
      </w:pPr>
      <w:r w:rsidRPr="007D5FAE">
        <w:rPr>
          <w:rFonts w:ascii="Arial" w:eastAsia="Times New Roman" w:hAnsi="Arial" w:cs="Arial"/>
          <w:b/>
          <w:lang w:val="en-US"/>
        </w:rPr>
        <w:t xml:space="preserve">Table A. </w:t>
      </w:r>
      <w:r w:rsidRPr="007D5FAE">
        <w:rPr>
          <w:rFonts w:ascii="Arial" w:eastAsia="Times New Roman" w:hAnsi="Arial" w:cs="Arial"/>
          <w:bCs/>
          <w:lang w:val="en-US"/>
        </w:rPr>
        <w:t>Baseline characteristics;</w:t>
      </w:r>
      <w:r w:rsidRPr="007D5FAE">
        <w:rPr>
          <w:rFonts w:ascii="Arial" w:eastAsia="Times New Roman" w:hAnsi="Arial" w:cs="Arial"/>
          <w:lang w:val="en-US"/>
        </w:rPr>
        <w:t xml:space="preserve"> </w:t>
      </w:r>
      <w:r w:rsidR="008E22CA" w:rsidRPr="008E22CA">
        <w:rPr>
          <w:rFonts w:ascii="Arial" w:eastAsia="Times New Roman" w:hAnsi="Arial" w:cs="Arial"/>
          <w:i/>
          <w:sz w:val="18"/>
          <w:szCs w:val="18"/>
        </w:rPr>
        <w:t>EVD=external ventricular drain; F=female;</w:t>
      </w:r>
      <w:r w:rsidR="008E22CA" w:rsidRPr="008E22CA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GCS (GMS) aDP= Glasgow coma scale (Glasgow motor scale) at discharge PICU;</w:t>
      </w:r>
      <w:r w:rsidR="008E22CA" w:rsidRPr="008E22CA">
        <w:rPr>
          <w:rFonts w:ascii="Arial" w:eastAsia="Times New Roman" w:hAnsi="Arial" w:cs="Arial"/>
          <w:i/>
          <w:sz w:val="18"/>
          <w:szCs w:val="18"/>
        </w:rPr>
        <w:t xml:space="preserve"> ICP=intracranial pressure monitoring; iGCS (iGMS)= initial GCS (GMS); m=months; M=male;</w:t>
      </w:r>
      <w:r w:rsidR="008E22CA" w:rsidRPr="008E22CA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MoI=mechanism of injury;</w:t>
      </w:r>
      <w:r w:rsidR="008E22CA" w:rsidRPr="008E22CA">
        <w:rPr>
          <w:rFonts w:ascii="Arial" w:eastAsia="Times New Roman" w:hAnsi="Arial" w:cs="Arial"/>
          <w:i/>
          <w:sz w:val="18"/>
          <w:szCs w:val="18"/>
        </w:rPr>
        <w:t xml:space="preserve"> NAI=non-accidental injury,  NWT=neurological wake-up test</w:t>
      </w:r>
      <w:r w:rsidR="008E22CA" w:rsidRPr="008E22CA">
        <w:rPr>
          <w:rFonts w:ascii="Arial" w:eastAsia="Times New Roman" w:hAnsi="Arial" w:cs="Arial"/>
          <w:sz w:val="18"/>
          <w:szCs w:val="18"/>
        </w:rPr>
        <w:t xml:space="preserve">; </w:t>
      </w:r>
      <w:r w:rsidR="008E22CA" w:rsidRPr="008E22CA">
        <w:rPr>
          <w:rFonts w:ascii="Arial" w:eastAsia="Times New Roman" w:hAnsi="Arial" w:cs="Arial"/>
          <w:i/>
          <w:sz w:val="18"/>
          <w:szCs w:val="18"/>
        </w:rPr>
        <w:t>TA=traffic accident; y=years</w:t>
      </w:r>
    </w:p>
    <w:p w14:paraId="6B135D88" w14:textId="701A3EF4" w:rsidR="001C7BA5" w:rsidRDefault="001C7BA5" w:rsidP="008E22CA">
      <w:pPr>
        <w:spacing w:after="0" w:line="480" w:lineRule="auto"/>
      </w:pPr>
    </w:p>
    <w:sectPr w:rsidR="001C7B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260"/>
    <w:rsid w:val="001C7BA5"/>
    <w:rsid w:val="00605260"/>
    <w:rsid w:val="00891D7F"/>
    <w:rsid w:val="008E22CA"/>
    <w:rsid w:val="00E0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47FAB"/>
  <w15:chartTrackingRefBased/>
  <w15:docId w15:val="{DEC5043B-16D6-4BDE-B727-845D59C64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05260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05260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6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9</Words>
  <Characters>1702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HD (bkk)</dc:creator>
  <cp:keywords/>
  <dc:description/>
  <cp:lastModifiedBy>Mulder, HD (bkk)</cp:lastModifiedBy>
  <cp:revision>3</cp:revision>
  <dcterms:created xsi:type="dcterms:W3CDTF">2023-06-10T07:57:00Z</dcterms:created>
  <dcterms:modified xsi:type="dcterms:W3CDTF">2023-06-10T10:43:00Z</dcterms:modified>
</cp:coreProperties>
</file>